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AAA95" w14:textId="77777777" w:rsidR="00127E65" w:rsidRDefault="00127E65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  <w:color w:val="000000"/>
          <w:sz w:val="26"/>
          <w:szCs w:val="26"/>
        </w:rPr>
      </w:pPr>
    </w:p>
    <w:p w14:paraId="00000003" w14:textId="218E50B3" w:rsidR="00235986" w:rsidRPr="00D83881" w:rsidRDefault="00727A6E" w:rsidP="00D8388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 w:rsidRPr="00D83881">
        <w:rPr>
          <w:color w:val="000000"/>
        </w:rPr>
        <w:t xml:space="preserve">Dear participant, </w:t>
      </w:r>
    </w:p>
    <w:p w14:paraId="00000004" w14:textId="74D593D0" w:rsidR="00235986" w:rsidRPr="00D83881" w:rsidRDefault="00727A6E" w:rsidP="00D8388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00" w:after="100" w:line="480" w:lineRule="auto"/>
        <w:rPr>
          <w:color w:val="000000"/>
        </w:rPr>
      </w:pPr>
      <w:r w:rsidRPr="00D83881">
        <w:rPr>
          <w:color w:val="000000"/>
          <w:u w:val="single"/>
        </w:rPr>
        <w:t xml:space="preserve">If you are a college </w:t>
      </w:r>
      <w:r w:rsidR="00127E65" w:rsidRPr="00D83881">
        <w:rPr>
          <w:color w:val="000000"/>
          <w:u w:val="single"/>
        </w:rPr>
        <w:t xml:space="preserve">undergraduate </w:t>
      </w:r>
      <w:r w:rsidRPr="00D83881">
        <w:rPr>
          <w:color w:val="000000"/>
          <w:u w:val="single"/>
        </w:rPr>
        <w:t xml:space="preserve">student living in the United Arab Emirates and studying a </w:t>
      </w:r>
      <w:r w:rsidR="00127E65" w:rsidRPr="00D83881">
        <w:rPr>
          <w:color w:val="000000"/>
          <w:u w:val="single"/>
        </w:rPr>
        <w:t>health/medical specialty</w:t>
      </w:r>
      <w:r w:rsidRPr="00D83881">
        <w:rPr>
          <w:color w:val="000000"/>
        </w:rPr>
        <w:t xml:space="preserve">, you </w:t>
      </w:r>
      <w:proofErr w:type="gramStart"/>
      <w:r w:rsidRPr="00D83881">
        <w:rPr>
          <w:color w:val="000000"/>
        </w:rPr>
        <w:t xml:space="preserve">are </w:t>
      </w:r>
      <w:r w:rsidR="00127E65" w:rsidRPr="00D83881">
        <w:rPr>
          <w:color w:val="000000"/>
        </w:rPr>
        <w:t xml:space="preserve">kindly </w:t>
      </w:r>
      <w:r w:rsidRPr="00D83881">
        <w:rPr>
          <w:color w:val="000000"/>
        </w:rPr>
        <w:t>invited</w:t>
      </w:r>
      <w:proofErr w:type="gramEnd"/>
      <w:r w:rsidRPr="00D83881">
        <w:rPr>
          <w:color w:val="000000"/>
        </w:rPr>
        <w:t xml:space="preserve"> to participate in this study conducted by a group of academic researchers to assess the </w:t>
      </w:r>
      <w:r w:rsidR="00127E65" w:rsidRPr="00D83881">
        <w:rPr>
          <w:color w:val="000000"/>
        </w:rPr>
        <w:t>confidence</w:t>
      </w:r>
      <w:r w:rsidRPr="00D83881">
        <w:rPr>
          <w:color w:val="000000"/>
        </w:rPr>
        <w:t xml:space="preserve">, attitude, </w:t>
      </w:r>
      <w:r w:rsidR="00127E65" w:rsidRPr="00D83881">
        <w:rPr>
          <w:color w:val="000000"/>
        </w:rPr>
        <w:t>and practice toward scientific</w:t>
      </w:r>
      <w:r w:rsidRPr="00D83881">
        <w:rPr>
          <w:color w:val="000000"/>
        </w:rPr>
        <w:t xml:space="preserve"> research among students in medical colleges. All the information gathered is anonymous and </w:t>
      </w:r>
      <w:proofErr w:type="gramStart"/>
      <w:r w:rsidRPr="00D83881">
        <w:rPr>
          <w:color w:val="000000"/>
        </w:rPr>
        <w:t>will be treated</w:t>
      </w:r>
      <w:proofErr w:type="gramEnd"/>
      <w:r w:rsidRPr="00D83881">
        <w:rPr>
          <w:color w:val="000000"/>
        </w:rPr>
        <w:t xml:space="preserve"> confidentially. Your participation in this study is voluntary. Completing the questionnaire requires only 10 to 15 minutes. Thank you in advance for your time and participation.</w:t>
      </w:r>
    </w:p>
    <w:p w14:paraId="67FD78F4" w14:textId="7E6D4F2F" w:rsidR="00127E65" w:rsidRPr="00D83881" w:rsidRDefault="00127E65" w:rsidP="00D8388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00" w:after="100" w:line="480" w:lineRule="auto"/>
        <w:rPr>
          <w:color w:val="000000"/>
          <w:u w:val="single"/>
        </w:rPr>
      </w:pPr>
      <w:r w:rsidRPr="00D83881">
        <w:rPr>
          <w:color w:val="000000"/>
          <w:u w:val="single"/>
        </w:rPr>
        <w:t xml:space="preserve">Please do not complete the survey if you are a first-year </w:t>
      </w:r>
      <w:r w:rsidR="00D83881">
        <w:rPr>
          <w:color w:val="000000"/>
          <w:u w:val="single"/>
        </w:rPr>
        <w:t>student or postgraduate (Master/PhD) student</w:t>
      </w:r>
    </w:p>
    <w:p w14:paraId="7F64D1B1" w14:textId="022ABED4" w:rsidR="00127E65" w:rsidRPr="00D83881" w:rsidRDefault="00127E65" w:rsidP="00D8388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00" w:after="100" w:line="480" w:lineRule="auto"/>
        <w:rPr>
          <w:color w:val="000000"/>
        </w:rPr>
      </w:pPr>
      <w:r w:rsidRPr="00D83881">
        <w:rPr>
          <w:color w:val="000000"/>
        </w:rPr>
        <w:t>Thank you</w:t>
      </w:r>
    </w:p>
    <w:p w14:paraId="2A9E17DC" w14:textId="4283C1F3" w:rsidR="00127E65" w:rsidRPr="00D83881" w:rsidRDefault="00127E65" w:rsidP="00127E6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00" w:after="100"/>
        <w:rPr>
          <w:b/>
          <w:bCs/>
          <w:color w:val="000000"/>
          <w:sz w:val="40"/>
          <w:szCs w:val="40"/>
        </w:rPr>
      </w:pPr>
      <w:r w:rsidRPr="00D83881">
        <w:rPr>
          <w:b/>
          <w:bCs/>
          <w:color w:val="000000"/>
        </w:rPr>
        <w:t xml:space="preserve">I have read the study instructions and I agree to participate in the study </w:t>
      </w:r>
      <w:r w:rsidRPr="00D83881">
        <w:rPr>
          <w:b/>
          <w:bCs/>
          <w:color w:val="000000"/>
          <w:sz w:val="40"/>
          <w:szCs w:val="40"/>
        </w:rPr>
        <w:t>□</w:t>
      </w:r>
    </w:p>
    <w:p w14:paraId="00000006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color w:val="FF0000"/>
          <w:sz w:val="22"/>
          <w:szCs w:val="22"/>
        </w:rPr>
      </w:pPr>
    </w:p>
    <w:p w14:paraId="00000007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color w:val="FF0000"/>
          <w:sz w:val="22"/>
          <w:szCs w:val="22"/>
        </w:rPr>
      </w:pPr>
      <w:r>
        <w:rPr>
          <w:rFonts w:ascii="Courier New" w:eastAsia="Courier New" w:hAnsi="Courier New" w:cs="Courier New"/>
          <w:color w:val="FF0000"/>
          <w:sz w:val="22"/>
          <w:szCs w:val="22"/>
        </w:rPr>
        <w:t xml:space="preserve">Demographics: </w:t>
      </w:r>
    </w:p>
    <w:p w14:paraId="00000008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FF0000"/>
          <w:sz w:val="22"/>
          <w:szCs w:val="22"/>
        </w:rPr>
      </w:pPr>
    </w:p>
    <w:p w14:paraId="00000009" w14:textId="12EFA6EA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Age --------------- </w:t>
      </w:r>
    </w:p>
    <w:p w14:paraId="0000000A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0B" w14:textId="70E2BE2A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Gender </w:t>
      </w:r>
    </w:p>
    <w:p w14:paraId="0000000C" w14:textId="77777777" w:rsidR="00235986" w:rsidRDefault="00727A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Male</w:t>
      </w:r>
    </w:p>
    <w:p w14:paraId="0000000D" w14:textId="77777777" w:rsidR="00235986" w:rsidRDefault="00727A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Female </w:t>
      </w:r>
    </w:p>
    <w:p w14:paraId="0000000E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13" w14:textId="0EF7F1A3" w:rsidR="00235986" w:rsidRDefault="003C55C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Type of university</w:t>
      </w:r>
      <w:r w:rsidR="00727A6E">
        <w:rPr>
          <w:b/>
          <w:color w:val="000000"/>
        </w:rPr>
        <w:t xml:space="preserve"> </w:t>
      </w:r>
    </w:p>
    <w:p w14:paraId="00000014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Government/ public</w:t>
      </w:r>
    </w:p>
    <w:p w14:paraId="00000015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Private </w:t>
      </w:r>
    </w:p>
    <w:p w14:paraId="00000016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00000017" w14:textId="1955F5F2" w:rsidR="00235986" w:rsidRPr="00127E65" w:rsidRDefault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Arimo" w:eastAsia="Arimo" w:hAnsi="Arimo" w:cs="Arimo"/>
          <w:color w:val="000000"/>
        </w:rPr>
      </w:pPr>
      <w:r w:rsidRPr="00127E65">
        <w:rPr>
          <w:b/>
          <w:color w:val="000000"/>
        </w:rPr>
        <w:t>University</w:t>
      </w:r>
    </w:p>
    <w:p w14:paraId="73F3893D" w14:textId="77777777" w:rsidR="00127E65" w:rsidRPr="00127E65" w:rsidRDefault="00127E65" w:rsidP="00127E6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United Arab Emirates University </w:t>
      </w:r>
    </w:p>
    <w:p w14:paraId="00000019" w14:textId="77777777" w:rsidR="00235986" w:rsidRPr="00127E65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Al Ain University </w:t>
      </w:r>
    </w:p>
    <w:p w14:paraId="0000001A" w14:textId="77777777" w:rsidR="00235986" w:rsidRPr="00127E65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Mohammed Bin Rashid University of Medicine and Health Sciences </w:t>
      </w:r>
    </w:p>
    <w:p w14:paraId="0000001D" w14:textId="77777777" w:rsidR="00235986" w:rsidRPr="00127E65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Gulf Medical University  </w:t>
      </w:r>
    </w:p>
    <w:p w14:paraId="0000001E" w14:textId="77777777" w:rsidR="00235986" w:rsidRPr="00127E65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Ajman University </w:t>
      </w:r>
    </w:p>
    <w:p w14:paraId="0000001F" w14:textId="77777777" w:rsidR="00235986" w:rsidRPr="00127E65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 w:rsidRPr="00127E65">
        <w:rPr>
          <w:rFonts w:ascii="Calibri" w:eastAsia="Calibri" w:hAnsi="Calibri" w:cs="Calibri"/>
          <w:color w:val="000000"/>
        </w:rPr>
        <w:t>Rak</w:t>
      </w:r>
      <w:proofErr w:type="spellEnd"/>
      <w:r w:rsidRPr="00127E65">
        <w:rPr>
          <w:rFonts w:ascii="Calibri" w:eastAsia="Calibri" w:hAnsi="Calibri" w:cs="Calibri"/>
          <w:color w:val="000000"/>
        </w:rPr>
        <w:t xml:space="preserve"> Medical and Health Sciences University </w:t>
      </w:r>
    </w:p>
    <w:p w14:paraId="00000020" w14:textId="77777777" w:rsidR="00235986" w:rsidRPr="00127E65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University Of Sharjah </w:t>
      </w:r>
    </w:p>
    <w:p w14:paraId="00000024" w14:textId="77777777" w:rsidR="00235986" w:rsidRPr="00127E65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25" w14:textId="57EBB238" w:rsidR="00235986" w:rsidRPr="00127E65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127E65">
        <w:rPr>
          <w:b/>
          <w:color w:val="000000"/>
        </w:rPr>
        <w:t xml:space="preserve">College </w:t>
      </w:r>
    </w:p>
    <w:p w14:paraId="00000026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>Medicine</w:t>
      </w:r>
    </w:p>
    <w:p w14:paraId="00000027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Dentistry </w:t>
      </w:r>
    </w:p>
    <w:p w14:paraId="00000028" w14:textId="00C4144F" w:rsidR="00235986" w:rsidRPr="00127E65" w:rsidRDefault="00D8388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Pharmacy</w:t>
      </w:r>
    </w:p>
    <w:p w14:paraId="00000029" w14:textId="41C89C38" w:rsidR="00235986" w:rsidRPr="00127E65" w:rsidRDefault="00D8388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octor of Pharmacy</w:t>
      </w:r>
    </w:p>
    <w:p w14:paraId="0000002A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>Nursing</w:t>
      </w:r>
    </w:p>
    <w:p w14:paraId="0000002B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>Applied medical sciences</w:t>
      </w:r>
    </w:p>
    <w:p w14:paraId="0000002C" w14:textId="77777777" w:rsidR="00235986" w:rsidRPr="00127E65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2D" w14:textId="229AFBD7" w:rsidR="00235986" w:rsidRPr="00127E65" w:rsidRDefault="00727A6E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 w:rsidRPr="00127E65">
        <w:rPr>
          <w:b/>
          <w:color w:val="000000"/>
        </w:rPr>
        <w:t>Academic year</w:t>
      </w:r>
      <w:r w:rsidRPr="00127E65">
        <w:rPr>
          <w:rFonts w:ascii="Calibri" w:eastAsia="Calibri" w:hAnsi="Calibri" w:cs="Calibri"/>
          <w:color w:val="000000"/>
        </w:rPr>
        <w:t xml:space="preserve"> </w:t>
      </w:r>
    </w:p>
    <w:p w14:paraId="0000002F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2nd year </w:t>
      </w:r>
    </w:p>
    <w:p w14:paraId="00000030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3rd year </w:t>
      </w:r>
    </w:p>
    <w:p w14:paraId="00000031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4th year </w:t>
      </w:r>
    </w:p>
    <w:p w14:paraId="00000032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5th year </w:t>
      </w:r>
    </w:p>
    <w:p w14:paraId="00000033" w14:textId="77777777" w:rsidR="00235986" w:rsidRPr="00127E65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127E65">
        <w:rPr>
          <w:rFonts w:ascii="Calibri" w:eastAsia="Calibri" w:hAnsi="Calibri" w:cs="Calibri"/>
          <w:color w:val="000000"/>
        </w:rPr>
        <w:t xml:space="preserve">6th year </w:t>
      </w:r>
    </w:p>
    <w:p w14:paraId="00000035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36" w14:textId="1145AB84" w:rsidR="00235986" w:rsidRDefault="00CD769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proofErr w:type="gramStart"/>
      <w:r>
        <w:rPr>
          <w:b/>
        </w:rPr>
        <w:t>Have you been taught</w:t>
      </w:r>
      <w:proofErr w:type="gramEnd"/>
      <w:r>
        <w:rPr>
          <w:b/>
        </w:rPr>
        <w:t xml:space="preserve"> research methods</w:t>
      </w:r>
      <w:r w:rsidR="00727A6E">
        <w:rPr>
          <w:b/>
        </w:rPr>
        <w:t xml:space="preserve"> during your undergrad</w:t>
      </w:r>
      <w:r w:rsidR="003C55C1">
        <w:rPr>
          <w:b/>
        </w:rPr>
        <w:t>uate</w:t>
      </w:r>
      <w:r w:rsidR="00727A6E">
        <w:rPr>
          <w:b/>
        </w:rPr>
        <w:t xml:space="preserve"> study? </w:t>
      </w:r>
    </w:p>
    <w:p w14:paraId="00000037" w14:textId="7E3B0038" w:rsidR="00235986" w:rsidRDefault="00D7646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  <w:r w:rsidR="00727A6E">
        <w:rPr>
          <w:rFonts w:ascii="Calibri" w:eastAsia="Calibri" w:hAnsi="Calibri" w:cs="Calibri"/>
          <w:color w:val="000000"/>
        </w:rPr>
        <w:t xml:space="preserve"> </w:t>
      </w:r>
    </w:p>
    <w:p w14:paraId="00000038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39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3A" w14:textId="5157E546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Do you have a prior research experience, or have you been involved in conducting research before?</w:t>
      </w:r>
    </w:p>
    <w:p w14:paraId="0000003B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es </w:t>
      </w:r>
    </w:p>
    <w:p w14:paraId="0000003C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3D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highlight w:val="cyan"/>
        </w:rPr>
      </w:pPr>
    </w:p>
    <w:p w14:paraId="0000003E" w14:textId="27DDD3DB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>Can you differentiate between different literature resources?</w:t>
      </w:r>
    </w:p>
    <w:p w14:paraId="0000003F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es </w:t>
      </w:r>
    </w:p>
    <w:p w14:paraId="00000040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49" w14:textId="33A4074D" w:rsidR="00235986" w:rsidRPr="003C55C1" w:rsidRDefault="00235986" w:rsidP="003C55C1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1504E10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4A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4832A243" w14:textId="77777777" w:rsidR="00D83881" w:rsidRDefault="00D83881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b/>
          <w:bCs/>
          <w:color w:val="FF0000"/>
        </w:rPr>
      </w:pPr>
    </w:p>
    <w:p w14:paraId="489A70BE" w14:textId="77777777" w:rsidR="00D83881" w:rsidRDefault="00D83881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b/>
          <w:bCs/>
          <w:color w:val="FF0000"/>
        </w:rPr>
      </w:pPr>
    </w:p>
    <w:p w14:paraId="7D5AD348" w14:textId="5987C4EC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b/>
          <w:bCs/>
          <w:color w:val="FF0000"/>
        </w:rPr>
      </w:pPr>
      <w:r w:rsidRPr="003C55C1">
        <w:rPr>
          <w:rFonts w:ascii="Courier New" w:eastAsia="Courier New" w:hAnsi="Courier New" w:cs="Courier New"/>
          <w:b/>
          <w:bCs/>
          <w:color w:val="FF0000"/>
        </w:rPr>
        <w:lastRenderedPageBreak/>
        <w:t>Confidence</w:t>
      </w:r>
    </w:p>
    <w:p w14:paraId="1BE5D518" w14:textId="4D1C6320" w:rsidR="003C55C1" w:rsidRP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b/>
          <w:bCs/>
          <w:color w:val="FF0000"/>
        </w:rPr>
      </w:pPr>
      <w:r>
        <w:rPr>
          <w:rFonts w:ascii="Courier New" w:eastAsia="Courier New" w:hAnsi="Courier New" w:cs="Courier New"/>
          <w:color w:val="FF0000"/>
        </w:rPr>
        <w:t>Please indicate how much confident you are to perform each of the following research-related tasks:</w:t>
      </w:r>
    </w:p>
    <w:p w14:paraId="5B2CC0D3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b/>
          <w:color w:val="000000"/>
        </w:rPr>
        <w:br/>
        <w:t xml:space="preserve">1. Searching literature for information </w:t>
      </w:r>
    </w:p>
    <w:p w14:paraId="5EEE46F3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7624D27B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7DABC2B3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41593D58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17933D9A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b/>
          <w:color w:val="000000"/>
        </w:rPr>
      </w:pPr>
      <w:r>
        <w:rPr>
          <w:b/>
          <w:color w:val="000000"/>
        </w:rPr>
        <w:t>2. Creating a research question or specifying study objective</w:t>
      </w:r>
    </w:p>
    <w:p w14:paraId="06AEEE41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7FF6D4A7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3B490ED8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7CCB37D3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1B29A52C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7B244DB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>3. Selecting the appropriate research instruments and methods.</w:t>
      </w:r>
    </w:p>
    <w:p w14:paraId="7D083E0D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40417747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2A89B0B1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7F4C3E3A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2AFC45A9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2B093159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>4. Implementing experiments and collecting data</w:t>
      </w:r>
    </w:p>
    <w:p w14:paraId="1AB6EBB7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767D90C9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4A286FE5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0C598E38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62B1AEA4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5585C18A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>5. Conducting data analysis</w:t>
      </w:r>
    </w:p>
    <w:p w14:paraId="075E9D8F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53CF22EE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4C7BF634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4AA0F864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1C65E374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BD3ABCA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 xml:space="preserve">6. Interpreting study findings </w:t>
      </w:r>
    </w:p>
    <w:p w14:paraId="52722545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000CAD73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0166BF0B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5DBBA731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0309F204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E22400"/>
        </w:rPr>
      </w:pPr>
    </w:p>
    <w:p w14:paraId="2F9638E1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b/>
          <w:color w:val="E22400"/>
        </w:rPr>
        <w:t>7</w:t>
      </w:r>
      <w:r>
        <w:rPr>
          <w:b/>
          <w:color w:val="000000"/>
        </w:rPr>
        <w:t>. Discussing the research study findings.</w:t>
      </w:r>
    </w:p>
    <w:p w14:paraId="3110D6C6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6E0C3BE6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6662DBD1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7997C51A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4E717107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7109F9AC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b/>
          <w:color w:val="000000"/>
        </w:rPr>
      </w:pPr>
      <w:r>
        <w:rPr>
          <w:b/>
          <w:color w:val="000000"/>
        </w:rPr>
        <w:t>8. Making Critical appraisal of the literature</w:t>
      </w:r>
    </w:p>
    <w:p w14:paraId="26BC3D69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at all </w:t>
      </w:r>
    </w:p>
    <w:p w14:paraId="1E8CBDC9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mited </w:t>
      </w:r>
    </w:p>
    <w:p w14:paraId="18599D4A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Somewhat </w:t>
      </w:r>
    </w:p>
    <w:p w14:paraId="40F3EE7C" w14:textId="77777777" w:rsidR="003C55C1" w:rsidRDefault="003C55C1" w:rsidP="003C55C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Extensively</w:t>
      </w:r>
    </w:p>
    <w:p w14:paraId="6910D347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45862887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332614C0" w14:textId="77777777" w:rsidR="00D83881" w:rsidRDefault="00D8388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bCs/>
          <w:color w:val="FF0000"/>
          <w:u w:val="single"/>
        </w:rPr>
      </w:pPr>
    </w:p>
    <w:p w14:paraId="54E8532B" w14:textId="77777777" w:rsidR="00D83881" w:rsidRDefault="00D8388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b/>
          <w:bCs/>
          <w:color w:val="FF0000"/>
          <w:u w:val="single"/>
        </w:rPr>
      </w:pPr>
    </w:p>
    <w:p w14:paraId="0000004C" w14:textId="56F6CB76" w:rsidR="00235986" w:rsidRP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000000"/>
          <w:u w:val="single"/>
        </w:rPr>
      </w:pPr>
      <w:bookmarkStart w:id="0" w:name="_GoBack"/>
      <w:bookmarkEnd w:id="0"/>
      <w:r>
        <w:rPr>
          <w:rFonts w:ascii="Courier New" w:eastAsia="Courier New" w:hAnsi="Courier New" w:cs="Courier New"/>
          <w:b/>
          <w:bCs/>
          <w:color w:val="FF0000"/>
          <w:u w:val="single"/>
        </w:rPr>
        <w:t>Attitude</w:t>
      </w:r>
      <w:r w:rsidR="00727A6E" w:rsidRPr="003C55C1">
        <w:rPr>
          <w:rFonts w:ascii="Courier New" w:eastAsia="Courier New" w:hAnsi="Courier New" w:cs="Courier New"/>
          <w:b/>
          <w:bCs/>
          <w:color w:val="FF0000"/>
          <w:u w:val="single"/>
        </w:rPr>
        <w:t xml:space="preserve"> </w:t>
      </w:r>
    </w:p>
    <w:p w14:paraId="0000004D" w14:textId="77777777" w:rsidR="00235986" w:rsidRPr="003C55C1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bCs/>
          <w:color w:val="000000"/>
          <w:u w:val="single"/>
        </w:rPr>
      </w:pPr>
    </w:p>
    <w:p w14:paraId="0000004E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 xml:space="preserve">1. I find it difficult to understand the concepts of research. </w:t>
      </w:r>
    </w:p>
    <w:p w14:paraId="0000004F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50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51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52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53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54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00000055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2. Conduction of research is difficult </w:t>
      </w:r>
    </w:p>
    <w:p w14:paraId="00000056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57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58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59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5A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5B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5C" w14:textId="405F877A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lastRenderedPageBreak/>
        <w:t xml:space="preserve">3. I </w:t>
      </w:r>
      <w:r w:rsidR="00D76462">
        <w:rPr>
          <w:b/>
          <w:color w:val="000000"/>
        </w:rPr>
        <w:t>do not</w:t>
      </w:r>
      <w:r>
        <w:rPr>
          <w:b/>
          <w:color w:val="000000"/>
        </w:rPr>
        <w:t xml:space="preserve"> feel confident to participate in a scientific research project.</w:t>
      </w:r>
    </w:p>
    <w:p w14:paraId="0000005D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5E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5F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60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61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62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00000069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6A" w14:textId="519235B8" w:rsidR="00235986" w:rsidRDefault="003C55C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4</w:t>
      </w:r>
      <w:r w:rsidR="00727A6E">
        <w:rPr>
          <w:b/>
          <w:color w:val="000000"/>
        </w:rPr>
        <w:t>. Undertaking research increases burden on already overworked students/trainees</w:t>
      </w:r>
      <w:r w:rsidR="00727A6E">
        <w:rPr>
          <w:b/>
        </w:rPr>
        <w:t>.</w:t>
      </w:r>
    </w:p>
    <w:p w14:paraId="0000006B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6C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6D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6E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6F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70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71" w14:textId="3BFB000E" w:rsidR="00235986" w:rsidRDefault="003C55C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5</w:t>
      </w:r>
      <w:r w:rsidR="00727A6E">
        <w:rPr>
          <w:b/>
          <w:color w:val="000000"/>
        </w:rPr>
        <w:t xml:space="preserve">. Negative effects of scientific research exceed positive ones. </w:t>
      </w:r>
    </w:p>
    <w:p w14:paraId="00000072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73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74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75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76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77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1566C595" w14:textId="16D3BFB3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6</w:t>
      </w:r>
      <w:r w:rsidR="00727A6E">
        <w:rPr>
          <w:b/>
          <w:color w:val="000000"/>
        </w:rPr>
        <w:t xml:space="preserve">. </w:t>
      </w:r>
      <w:r>
        <w:rPr>
          <w:b/>
          <w:color w:val="000000"/>
        </w:rPr>
        <w:t xml:space="preserve">4. I am inclined to learn about scientific research principle. </w:t>
      </w:r>
    </w:p>
    <w:p w14:paraId="22B69828" w14:textId="77777777" w:rsidR="003C55C1" w:rsidRDefault="003C55C1" w:rsidP="003C55C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51F804C1" w14:textId="77777777" w:rsidR="003C55C1" w:rsidRDefault="003C55C1" w:rsidP="003C55C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32DB523B" w14:textId="77777777" w:rsidR="003C55C1" w:rsidRDefault="003C55C1" w:rsidP="003C55C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22EE6D6A" w14:textId="77777777" w:rsidR="003C55C1" w:rsidRDefault="003C55C1" w:rsidP="003C55C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2FE83607" w14:textId="7A6D7F0F" w:rsidR="003C55C1" w:rsidRPr="003C55C1" w:rsidRDefault="003C55C1" w:rsidP="003C55C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55B05E74" w14:textId="77777777" w:rsid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00000078" w14:textId="0D8ACFDE" w:rsidR="00235986" w:rsidRDefault="003C55C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7. </w:t>
      </w:r>
      <w:r w:rsidR="00727A6E">
        <w:rPr>
          <w:b/>
          <w:color w:val="000000"/>
        </w:rPr>
        <w:t xml:space="preserve">Awareness of scientific research principles is essential for obtaining accurate and objective data. </w:t>
      </w:r>
    </w:p>
    <w:p w14:paraId="00000079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7A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7B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7C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7D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7E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7F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8. Scientific research facilitates better understanding of problems.</w:t>
      </w:r>
    </w:p>
    <w:p w14:paraId="00000080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81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82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83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84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85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86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9. Research is useful for my future career </w:t>
      </w:r>
    </w:p>
    <w:p w14:paraId="00000087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88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89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8A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8B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8C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8D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</w:p>
    <w:p w14:paraId="0000008E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b/>
          <w:color w:val="000000"/>
        </w:rPr>
        <w:t xml:space="preserve">10. Medical students should learn and participate in scientific research during university education. </w:t>
      </w:r>
    </w:p>
    <w:p w14:paraId="0000008F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90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91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92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93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94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95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11. Every healthcare provider must be well acquainted with the scientific research principles. </w:t>
      </w:r>
    </w:p>
    <w:p w14:paraId="00000096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97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98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99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9A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9B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</w:p>
    <w:p w14:paraId="0000009C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12. Patient outcome improves with continued medical research </w:t>
      </w:r>
    </w:p>
    <w:p w14:paraId="0000009D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9E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9F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A0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A1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A2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lastRenderedPageBreak/>
        <w:br/>
        <w:t>13. Use of research-based evidence is the basis of medical progress.</w:t>
      </w:r>
    </w:p>
    <w:p w14:paraId="000000A3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A4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A5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A6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A7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A8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br/>
        <w:t xml:space="preserve">14. Valid discoveries are impossible without scientifically sound research. </w:t>
      </w:r>
    </w:p>
    <w:p w14:paraId="000000A9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disagree</w:t>
      </w:r>
    </w:p>
    <w:p w14:paraId="000000AA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Disagree</w:t>
      </w:r>
    </w:p>
    <w:p w14:paraId="000000AB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eutral</w:t>
      </w:r>
    </w:p>
    <w:p w14:paraId="000000AC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Agree</w:t>
      </w:r>
    </w:p>
    <w:p w14:paraId="000000AD" w14:textId="77777777" w:rsidR="00235986" w:rsidRDefault="00727A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Strongly agree</w:t>
      </w:r>
    </w:p>
    <w:p w14:paraId="000000AE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0AF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color w:val="000000"/>
        </w:rPr>
      </w:pPr>
    </w:p>
    <w:p w14:paraId="00000122" w14:textId="7DD36FCD" w:rsidR="00235986" w:rsidRDefault="00727A6E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b/>
          <w:bCs/>
          <w:color w:val="FF0000"/>
          <w:u w:val="single"/>
        </w:rPr>
      </w:pPr>
      <w:r w:rsidRPr="003C55C1">
        <w:rPr>
          <w:rFonts w:ascii="Courier New" w:eastAsia="Courier New" w:hAnsi="Courier New" w:cs="Courier New"/>
          <w:b/>
          <w:bCs/>
          <w:color w:val="FF0000"/>
          <w:u w:val="single"/>
        </w:rPr>
        <w:t>Practice</w:t>
      </w:r>
    </w:p>
    <w:p w14:paraId="5C2E2452" w14:textId="77777777" w:rsidR="003C55C1" w:rsidRPr="003C55C1" w:rsidRDefault="003C55C1" w:rsidP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b/>
          <w:bCs/>
          <w:color w:val="000000"/>
          <w:u w:val="single"/>
        </w:rPr>
      </w:pPr>
    </w:p>
    <w:p w14:paraId="00000123" w14:textId="2B4F7679" w:rsidR="00235986" w:rsidRDefault="003C55C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="Courier New" w:eastAsia="Courier New" w:hAnsi="Courier New" w:cs="Courier New"/>
          <w:b/>
          <w:color w:val="000000"/>
          <w:u w:val="single"/>
        </w:rPr>
      </w:pPr>
      <w:r>
        <w:rPr>
          <w:rFonts w:ascii="Courier New" w:eastAsia="Courier New" w:hAnsi="Courier New" w:cs="Courier New"/>
          <w:b/>
          <w:color w:val="000000"/>
          <w:u w:val="single"/>
        </w:rPr>
        <w:t xml:space="preserve">Have you ever participated </w:t>
      </w:r>
      <w:proofErr w:type="gramStart"/>
      <w:r>
        <w:rPr>
          <w:rFonts w:ascii="Courier New" w:eastAsia="Courier New" w:hAnsi="Courier New" w:cs="Courier New"/>
          <w:b/>
          <w:color w:val="000000"/>
          <w:u w:val="single"/>
        </w:rPr>
        <w:t>in:</w:t>
      </w:r>
      <w:proofErr w:type="gramEnd"/>
    </w:p>
    <w:p w14:paraId="00000124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1. Scientific research workshop?</w:t>
      </w:r>
    </w:p>
    <w:p w14:paraId="00000125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26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27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00000128" w14:textId="25CD4B6E" w:rsidR="00235986" w:rsidRDefault="003C55C1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>2. Conducting literature review</w:t>
      </w:r>
    </w:p>
    <w:p w14:paraId="00000129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2A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2B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0000012C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rFonts w:ascii="Arimo" w:eastAsia="Arimo" w:hAnsi="Arimo" w:cs="Arimo"/>
          <w:color w:val="000000"/>
        </w:rPr>
      </w:pPr>
      <w:r>
        <w:rPr>
          <w:b/>
          <w:color w:val="000000"/>
        </w:rPr>
        <w:t>3. Conceptualizing a research idea</w:t>
      </w:r>
    </w:p>
    <w:p w14:paraId="0000012D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2E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2F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0000130" w14:textId="7D6E8E49" w:rsidR="00235986" w:rsidRDefault="003C55C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4. Writing a research proposal</w:t>
      </w:r>
    </w:p>
    <w:p w14:paraId="00000131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32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33" w14:textId="77777777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br/>
        <w:t>5. Implementing research experiment or collecting research data?</w:t>
      </w:r>
    </w:p>
    <w:p w14:paraId="00000134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35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36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0000137" w14:textId="0EAAE71C" w:rsidR="00235986" w:rsidRDefault="003C55C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6. Analyzing data</w:t>
      </w:r>
    </w:p>
    <w:p w14:paraId="00000138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39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3A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000013B" w14:textId="7DFE0B15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7. Preparing an abstract f</w:t>
      </w:r>
      <w:r w:rsidR="003C55C1">
        <w:rPr>
          <w:b/>
          <w:color w:val="000000"/>
        </w:rPr>
        <w:t>or presentation in a conference</w:t>
      </w:r>
    </w:p>
    <w:p w14:paraId="0000013C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3D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3E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0000013F" w14:textId="60ACC326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8.</w:t>
      </w:r>
      <w:r w:rsidR="003C55C1">
        <w:rPr>
          <w:b/>
          <w:color w:val="000000"/>
        </w:rPr>
        <w:t xml:space="preserve"> Writing a research manuscript</w:t>
      </w:r>
    </w:p>
    <w:p w14:paraId="00000140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41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 </w:t>
      </w:r>
    </w:p>
    <w:p w14:paraId="00000142" w14:textId="77777777" w:rsidR="00235986" w:rsidRDefault="0023598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0000143" w14:textId="04F872E3" w:rsidR="00235986" w:rsidRDefault="00727A6E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9. Preparing a research manuscript for sub</w:t>
      </w:r>
      <w:r w:rsidR="003C55C1">
        <w:rPr>
          <w:b/>
          <w:color w:val="000000"/>
        </w:rPr>
        <w:t>mission in a scientific journal</w:t>
      </w:r>
    </w:p>
    <w:p w14:paraId="00000144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45" w14:textId="77777777" w:rsidR="00235986" w:rsidRDefault="00727A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 </w:t>
      </w:r>
    </w:p>
    <w:sectPr w:rsidR="00235986">
      <w:headerReference w:type="default" r:id="rId7"/>
      <w:footerReference w:type="default" r:id="rId8"/>
      <w:pgSz w:w="16840" w:h="2382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3A192" w14:textId="77777777" w:rsidR="00C23213" w:rsidRDefault="00C23213">
      <w:r>
        <w:separator/>
      </w:r>
    </w:p>
  </w:endnote>
  <w:endnote w:type="continuationSeparator" w:id="0">
    <w:p w14:paraId="27886DBA" w14:textId="77777777" w:rsidR="00C23213" w:rsidRDefault="00C2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Arimo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auto"/>
    <w:pitch w:val="default"/>
  </w:font>
  <w:font w:name="Courier New">
    <w:panose1 w:val="020703090202050204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47" w14:textId="77777777" w:rsidR="00235986" w:rsidRDefault="00235986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8B426E" w14:textId="77777777" w:rsidR="00C23213" w:rsidRDefault="00C23213">
      <w:r>
        <w:separator/>
      </w:r>
    </w:p>
  </w:footnote>
  <w:footnote w:type="continuationSeparator" w:id="0">
    <w:p w14:paraId="6490C802" w14:textId="77777777" w:rsidR="00C23213" w:rsidRDefault="00C232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46" w14:textId="77777777" w:rsidR="00235986" w:rsidRDefault="00235986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357171"/>
    <w:multiLevelType w:val="multilevel"/>
    <w:tmpl w:val="A170E1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1" w15:restartNumberingAfterBreak="0">
    <w:nsid w:val="48231F29"/>
    <w:multiLevelType w:val="multilevel"/>
    <w:tmpl w:val="36E413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63AA4AB3"/>
    <w:multiLevelType w:val="multilevel"/>
    <w:tmpl w:val="DA6053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b w:val="0"/>
        <w:i w:val="0"/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mo" w:eastAsia="Arimo" w:hAnsi="Arimo" w:cs="Arimo"/>
        <w:b w:val="0"/>
        <w:i w:val="0"/>
        <w:smallCaps w:val="0"/>
        <w:strike w:val="0"/>
        <w:shd w:val="clear" w:color="auto" w:fill="auto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986"/>
    <w:rsid w:val="00127E65"/>
    <w:rsid w:val="00235986"/>
    <w:rsid w:val="003C55C1"/>
    <w:rsid w:val="00727A6E"/>
    <w:rsid w:val="00C23213"/>
    <w:rsid w:val="00CD7691"/>
    <w:rsid w:val="00D76462"/>
    <w:rsid w:val="00D83881"/>
    <w:rsid w:val="00D8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FCC68"/>
  <w15:docId w15:val="{6101E87A-1A5C-4945-B50F-511514708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n Jarab</dc:creator>
  <cp:lastModifiedBy>user</cp:lastModifiedBy>
  <cp:revision>3</cp:revision>
  <dcterms:created xsi:type="dcterms:W3CDTF">2024-03-19T09:27:00Z</dcterms:created>
  <dcterms:modified xsi:type="dcterms:W3CDTF">2024-03-19T09:30:00Z</dcterms:modified>
</cp:coreProperties>
</file>